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3284B" w:rsidRPr="0004702D" w:rsidRDefault="0043284B" w:rsidP="0043284B">
      <w:pPr>
        <w:tabs>
          <w:tab w:val="left" w:pos="8010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4702D">
        <w:rPr>
          <w:rFonts w:ascii="Times New Roman" w:hAnsi="Times New Roman" w:cs="Times New Roman"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04702D">
        <w:rPr>
          <w:rFonts w:ascii="Times New Roman" w:hAnsi="Times New Roman" w:cs="Times New Roman"/>
          <w:sz w:val="24"/>
          <w:szCs w:val="24"/>
        </w:rPr>
        <w:t>1: Summary of the demographic characteristics of households enrolled in the PBASS study.</w:t>
      </w:r>
    </w:p>
    <w:tbl>
      <w:tblPr>
        <w:tblW w:w="6540" w:type="dxa"/>
        <w:jc w:val="center"/>
        <w:tblLook w:val="04A0" w:firstRow="1" w:lastRow="0" w:firstColumn="1" w:lastColumn="0" w:noHBand="0" w:noVBand="1"/>
      </w:tblPr>
      <w:tblGrid>
        <w:gridCol w:w="3920"/>
        <w:gridCol w:w="2620"/>
      </w:tblGrid>
      <w:tr w:rsidR="0043284B" w:rsidRPr="00D047E5" w:rsidTr="008E0ED2">
        <w:trPr>
          <w:trHeight w:val="300"/>
          <w:jc w:val="center"/>
        </w:trPr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284B" w:rsidRPr="0004702D" w:rsidRDefault="0043284B" w:rsidP="008E0ED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47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haracteristics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284B" w:rsidRPr="0004702D" w:rsidRDefault="0043284B" w:rsidP="008E0ED2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47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Frequency (%)</w:t>
            </w:r>
          </w:p>
        </w:tc>
      </w:tr>
      <w:tr w:rsidR="0043284B" w:rsidRPr="00D047E5" w:rsidTr="008E0ED2">
        <w:trPr>
          <w:trHeight w:val="300"/>
          <w:jc w:val="center"/>
        </w:trPr>
        <w:tc>
          <w:tcPr>
            <w:tcW w:w="3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84B" w:rsidRPr="0004702D" w:rsidRDefault="0043284B" w:rsidP="008E0ED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47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ean age (SD)</w:t>
            </w:r>
          </w:p>
        </w:tc>
        <w:tc>
          <w:tcPr>
            <w:tcW w:w="2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84B" w:rsidRPr="0004702D" w:rsidRDefault="0043284B" w:rsidP="008E0ED2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47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3.3 (17.1)</w:t>
            </w:r>
          </w:p>
        </w:tc>
      </w:tr>
      <w:tr w:rsidR="0043284B" w:rsidRPr="00D047E5" w:rsidTr="008E0ED2">
        <w:trPr>
          <w:trHeight w:val="300"/>
          <w:jc w:val="center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84B" w:rsidRPr="0004702D" w:rsidRDefault="0043284B" w:rsidP="008E0ED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47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ender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84B" w:rsidRPr="0004702D" w:rsidRDefault="0043284B" w:rsidP="008E0ED2">
            <w:pPr>
              <w:spacing w:before="100" w:beforeAutospacing="1" w:after="0" w:afterAutospacing="1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43284B" w:rsidRPr="00D047E5" w:rsidTr="008E0ED2">
        <w:trPr>
          <w:trHeight w:val="300"/>
          <w:jc w:val="center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84B" w:rsidRPr="0004702D" w:rsidRDefault="0043284B" w:rsidP="008E0ED2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47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ale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84B" w:rsidRPr="0004702D" w:rsidRDefault="0043284B" w:rsidP="008E0ED2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47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14 (50.1)</w:t>
            </w:r>
          </w:p>
        </w:tc>
      </w:tr>
      <w:tr w:rsidR="0043284B" w:rsidRPr="00D047E5" w:rsidTr="008E0ED2">
        <w:trPr>
          <w:trHeight w:val="300"/>
          <w:jc w:val="center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84B" w:rsidRPr="0004702D" w:rsidRDefault="0043284B" w:rsidP="008E0ED2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47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84B" w:rsidRPr="0004702D" w:rsidRDefault="0043284B" w:rsidP="008E0ED2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47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11 (49.9)</w:t>
            </w:r>
          </w:p>
        </w:tc>
      </w:tr>
      <w:tr w:rsidR="0043284B" w:rsidRPr="00D047E5" w:rsidTr="008E0ED2">
        <w:trPr>
          <w:trHeight w:val="300"/>
          <w:jc w:val="center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84B" w:rsidRPr="0004702D" w:rsidRDefault="0043284B" w:rsidP="008E0ED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47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ducation level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84B" w:rsidRPr="0004702D" w:rsidRDefault="0043284B" w:rsidP="008E0ED2">
            <w:pPr>
              <w:spacing w:before="100" w:beforeAutospacing="1" w:after="0" w:afterAutospacing="1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43284B" w:rsidRPr="00D047E5" w:rsidTr="008E0ED2">
        <w:trPr>
          <w:trHeight w:val="300"/>
          <w:jc w:val="center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84B" w:rsidRPr="0004702D" w:rsidRDefault="0043284B" w:rsidP="008E0ED2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47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o formal education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84B" w:rsidRPr="0004702D" w:rsidRDefault="0043284B" w:rsidP="008E0ED2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47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03 (14.5)</w:t>
            </w:r>
          </w:p>
        </w:tc>
      </w:tr>
      <w:tr w:rsidR="0043284B" w:rsidRPr="00D047E5" w:rsidTr="008E0ED2">
        <w:trPr>
          <w:trHeight w:val="300"/>
          <w:jc w:val="center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84B" w:rsidRPr="0004702D" w:rsidRDefault="0043284B" w:rsidP="008E0ED2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47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rimary education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84B" w:rsidRPr="0004702D" w:rsidRDefault="0043284B" w:rsidP="008E0ED2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47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17 (65.4)</w:t>
            </w:r>
          </w:p>
        </w:tc>
      </w:tr>
      <w:tr w:rsidR="0043284B" w:rsidRPr="00D047E5" w:rsidTr="008E0ED2">
        <w:trPr>
          <w:trHeight w:val="300"/>
          <w:jc w:val="center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84B" w:rsidRPr="0004702D" w:rsidRDefault="0043284B" w:rsidP="008E0ED2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47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econdary education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84B" w:rsidRPr="0004702D" w:rsidRDefault="0043284B" w:rsidP="008E0ED2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47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33 (16.6)</w:t>
            </w:r>
          </w:p>
        </w:tc>
      </w:tr>
      <w:tr w:rsidR="0043284B" w:rsidRPr="00D047E5" w:rsidTr="008E0ED2">
        <w:trPr>
          <w:trHeight w:val="300"/>
          <w:jc w:val="center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84B" w:rsidRPr="0004702D" w:rsidRDefault="0043284B" w:rsidP="008E0ED2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47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ertiary education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84B" w:rsidRPr="0004702D" w:rsidRDefault="0043284B" w:rsidP="008E0ED2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47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0 (3.6)</w:t>
            </w:r>
          </w:p>
        </w:tc>
      </w:tr>
      <w:tr w:rsidR="0043284B" w:rsidRPr="00D047E5" w:rsidTr="008E0ED2">
        <w:trPr>
          <w:trHeight w:val="300"/>
          <w:jc w:val="center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84B" w:rsidRPr="0004702D" w:rsidRDefault="0043284B" w:rsidP="008E0ED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47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rimary Occupation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84B" w:rsidRPr="0004702D" w:rsidRDefault="0043284B" w:rsidP="008E0ED2">
            <w:pPr>
              <w:spacing w:before="100" w:beforeAutospacing="1" w:after="0" w:afterAutospacing="1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43284B" w:rsidRPr="00D047E5" w:rsidTr="008E0ED2">
        <w:trPr>
          <w:trHeight w:val="300"/>
          <w:jc w:val="center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84B" w:rsidRPr="0004702D" w:rsidRDefault="0043284B" w:rsidP="008E0ED2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47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mployed full-time on farm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84B" w:rsidRPr="0004702D" w:rsidRDefault="0043284B" w:rsidP="008E0ED2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47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06 (56.6)</w:t>
            </w:r>
          </w:p>
        </w:tc>
      </w:tr>
      <w:tr w:rsidR="0043284B" w:rsidRPr="00D047E5" w:rsidTr="008E0ED2">
        <w:trPr>
          <w:trHeight w:val="300"/>
          <w:jc w:val="center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84B" w:rsidRPr="0004702D" w:rsidRDefault="0043284B" w:rsidP="008E0ED2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47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mployed part time on farm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84B" w:rsidRPr="0004702D" w:rsidRDefault="0043284B" w:rsidP="008E0ED2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47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28 (9.0)</w:t>
            </w:r>
          </w:p>
        </w:tc>
      </w:tr>
      <w:tr w:rsidR="0043284B" w:rsidRPr="00D047E5" w:rsidTr="008E0ED2">
        <w:trPr>
          <w:trHeight w:val="300"/>
          <w:jc w:val="center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84B" w:rsidRPr="0004702D" w:rsidRDefault="0043284B" w:rsidP="008E0ED2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47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elf-employed off farm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84B" w:rsidRPr="0004702D" w:rsidRDefault="0043284B" w:rsidP="008E0ED2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47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32 (16.3)</w:t>
            </w:r>
          </w:p>
        </w:tc>
      </w:tr>
      <w:tr w:rsidR="0043284B" w:rsidRPr="00D047E5" w:rsidTr="008E0ED2">
        <w:trPr>
          <w:trHeight w:val="300"/>
          <w:jc w:val="center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84B" w:rsidRPr="0004702D" w:rsidRDefault="0043284B" w:rsidP="008E0ED2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47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alaried off farm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84B" w:rsidRPr="0004702D" w:rsidRDefault="0043284B" w:rsidP="008E0ED2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47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6 (5.3)</w:t>
            </w:r>
          </w:p>
        </w:tc>
      </w:tr>
      <w:tr w:rsidR="0043284B" w:rsidRPr="00D047E5" w:rsidTr="008E0ED2">
        <w:trPr>
          <w:trHeight w:val="300"/>
          <w:jc w:val="center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84B" w:rsidRPr="0004702D" w:rsidRDefault="0043284B" w:rsidP="008E0ED2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47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Other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84B" w:rsidRPr="0004702D" w:rsidRDefault="0043284B" w:rsidP="008E0ED2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47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83 (12.8)</w:t>
            </w:r>
          </w:p>
        </w:tc>
      </w:tr>
      <w:tr w:rsidR="0043284B" w:rsidRPr="00D047E5" w:rsidTr="008E0ED2">
        <w:trPr>
          <w:trHeight w:val="300"/>
          <w:jc w:val="center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84B" w:rsidRPr="0004702D" w:rsidRDefault="0043284B" w:rsidP="008E0ED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47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ouseholds with Children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84B" w:rsidRPr="0004702D" w:rsidRDefault="0043284B" w:rsidP="008E0ED2">
            <w:pPr>
              <w:spacing w:before="100" w:beforeAutospacing="1" w:after="0" w:afterAutospacing="1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43284B" w:rsidRPr="00D047E5" w:rsidTr="008E0ED2">
        <w:trPr>
          <w:trHeight w:val="300"/>
          <w:jc w:val="center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84B" w:rsidRPr="0004702D" w:rsidRDefault="0043284B" w:rsidP="008E0ED2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47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Under 3 year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84B" w:rsidRPr="0004702D" w:rsidRDefault="0043284B" w:rsidP="008E0ED2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47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76 (33)</w:t>
            </w:r>
          </w:p>
        </w:tc>
      </w:tr>
      <w:tr w:rsidR="0043284B" w:rsidRPr="00D047E5" w:rsidTr="008E0ED2">
        <w:trPr>
          <w:trHeight w:val="300"/>
          <w:jc w:val="center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84B" w:rsidRPr="0004702D" w:rsidRDefault="0043284B" w:rsidP="008E0ED2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47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Under 5 year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84B" w:rsidRPr="0004702D" w:rsidRDefault="0043284B" w:rsidP="008E0ED2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47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11 (42.3)</w:t>
            </w:r>
          </w:p>
        </w:tc>
      </w:tr>
      <w:tr w:rsidR="0043284B" w:rsidRPr="00D047E5" w:rsidTr="008E0ED2">
        <w:trPr>
          <w:trHeight w:val="300"/>
          <w:jc w:val="center"/>
        </w:trPr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284B" w:rsidRPr="0004702D" w:rsidRDefault="0043284B" w:rsidP="008E0ED2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47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Under 10 years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284B" w:rsidRPr="0004702D" w:rsidRDefault="0043284B" w:rsidP="008E0ED2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47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13 (56.3)</w:t>
            </w:r>
          </w:p>
        </w:tc>
      </w:tr>
    </w:tbl>
    <w:p w:rsidR="0043284B" w:rsidRPr="0004702D" w:rsidRDefault="0043284B" w:rsidP="0043284B">
      <w:pPr>
        <w:tabs>
          <w:tab w:val="left" w:pos="8010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880AE2" w:rsidRDefault="00880AE2">
      <w:bookmarkStart w:id="0" w:name="_GoBack"/>
      <w:bookmarkEnd w:id="0"/>
    </w:p>
    <w:sectPr w:rsidR="00880AE2" w:rsidSect="00880AE2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3284B"/>
    <w:rsid w:val="0043284B"/>
    <w:rsid w:val="00880A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25DF6D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284B"/>
    <w:pPr>
      <w:spacing w:after="200"/>
    </w:pPr>
    <w:rPr>
      <w:rFonts w:eastAsiaTheme="minorHAnsi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284B"/>
    <w:pPr>
      <w:spacing w:after="200"/>
    </w:pPr>
    <w:rPr>
      <w:rFonts w:eastAsiaTheme="minorHAnsi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5</Words>
  <Characters>544</Characters>
  <Application>Microsoft Macintosh Word</Application>
  <DocSecurity>0</DocSecurity>
  <Lines>4</Lines>
  <Paragraphs>1</Paragraphs>
  <ScaleCrop>false</ScaleCrop>
  <Company/>
  <LinksUpToDate>false</LinksUpToDate>
  <CharactersWithSpaces>6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umbi Mwangi</dc:creator>
  <cp:keywords/>
  <dc:description/>
  <cp:lastModifiedBy>Thumbi Mwangi</cp:lastModifiedBy>
  <cp:revision>1</cp:revision>
  <dcterms:created xsi:type="dcterms:W3CDTF">2014-07-23T12:16:00Z</dcterms:created>
  <dcterms:modified xsi:type="dcterms:W3CDTF">2014-07-23T12:16:00Z</dcterms:modified>
</cp:coreProperties>
</file>